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62A5A" w14:textId="54755EED" w:rsidR="005C52CD" w:rsidRDefault="00361449" w:rsidP="005C52CD">
      <w:pPr>
        <w:pStyle w:val="NoSpacing"/>
        <w:tabs>
          <w:tab w:val="left" w:pos="4050"/>
        </w:tabs>
        <w:rPr>
          <w:rFonts w:ascii="Times New Roman" w:hAnsi="Times New Roman" w:cs="Times New Roman"/>
          <w:sz w:val="24"/>
          <w:szCs w:val="24"/>
        </w:rPr>
      </w:pPr>
      <w:r w:rsidRPr="0036144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034EC">
        <w:rPr>
          <w:rFonts w:ascii="Times New Roman" w:hAnsi="Times New Roman" w:cs="Times New Roman"/>
          <w:sz w:val="24"/>
          <w:szCs w:val="24"/>
        </w:rPr>
        <w:t>S</w:t>
      </w:r>
      <w:r w:rsidRPr="00361449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="005C52CD">
        <w:rPr>
          <w:rFonts w:ascii="Times New Roman" w:hAnsi="Times New Roman" w:cs="Times New Roman"/>
          <w:sz w:val="24"/>
          <w:szCs w:val="24"/>
        </w:rPr>
        <w:t>Combined physical examination and point of care ultrasound assessment for the detection of pseudoaneury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4"/>
        <w:gridCol w:w="3302"/>
        <w:gridCol w:w="3729"/>
        <w:gridCol w:w="3325"/>
      </w:tblGrid>
      <w:tr w:rsidR="005C52CD" w14:paraId="7189AD1B" w14:textId="77777777" w:rsidTr="00657A18">
        <w:tc>
          <w:tcPr>
            <w:tcW w:w="0" w:type="auto"/>
          </w:tcPr>
          <w:p w14:paraId="0D615D91" w14:textId="77777777" w:rsidR="005C52CD" w:rsidRDefault="005C52CD" w:rsidP="00657A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2" w:type="dxa"/>
          </w:tcPr>
          <w:p w14:paraId="6B4F4E61" w14:textId="77777777" w:rsidR="005C52CD" w:rsidRPr="00361449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test positive</w:t>
            </w:r>
          </w:p>
          <w:p w14:paraId="5C7EBCBF" w14:textId="77777777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>(i.e. pseudoaneurysm present)</w:t>
            </w:r>
          </w:p>
        </w:tc>
        <w:tc>
          <w:tcPr>
            <w:tcW w:w="3729" w:type="dxa"/>
          </w:tcPr>
          <w:p w14:paraId="051BDF9B" w14:textId="77777777" w:rsidR="005C52CD" w:rsidRPr="00361449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test negative</w:t>
            </w:r>
          </w:p>
          <w:p w14:paraId="195DE639" w14:textId="77777777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>(i.e. pseudoaneurysm absent)</w:t>
            </w:r>
          </w:p>
        </w:tc>
        <w:tc>
          <w:tcPr>
            <w:tcW w:w="3325" w:type="dxa"/>
          </w:tcPr>
          <w:p w14:paraId="4255D2ED" w14:textId="77777777" w:rsidR="005C52CD" w:rsidRDefault="005C52CD" w:rsidP="00657A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2CD" w14:paraId="10ADE2B2" w14:textId="77777777" w:rsidTr="00657A18">
        <w:tc>
          <w:tcPr>
            <w:tcW w:w="0" w:type="auto"/>
          </w:tcPr>
          <w:p w14:paraId="49C2CAF0" w14:textId="737E1CC9" w:rsidR="005C52CD" w:rsidRPr="00361449" w:rsidRDefault="005C52CD" w:rsidP="00657A18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assessment</w:t>
            </w: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itive </w:t>
            </w:r>
          </w:p>
          <w:p w14:paraId="50F022D7" w14:textId="77777777" w:rsidR="005C52CD" w:rsidRDefault="005C52CD" w:rsidP="00657A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>(i.e. pseudoaneurysm suspected)</w:t>
            </w:r>
          </w:p>
        </w:tc>
        <w:tc>
          <w:tcPr>
            <w:tcW w:w="3302" w:type="dxa"/>
            <w:vAlign w:val="center"/>
          </w:tcPr>
          <w:p w14:paraId="27758127" w14:textId="6B29D56A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29" w:type="dxa"/>
            <w:vAlign w:val="center"/>
          </w:tcPr>
          <w:p w14:paraId="61E86FFC" w14:textId="2E235C1C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25" w:type="dxa"/>
            <w:vAlign w:val="center"/>
          </w:tcPr>
          <w:p w14:paraId="2D1D06F1" w14:textId="77777777" w:rsidR="005C52CD" w:rsidRPr="002D5C81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predictive value</w:t>
            </w:r>
          </w:p>
          <w:p w14:paraId="4DA010B6" w14:textId="5ACD90B7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% (95% CI 22.2-53.5%)</w:t>
            </w:r>
          </w:p>
        </w:tc>
      </w:tr>
      <w:tr w:rsidR="005C52CD" w14:paraId="36EAE81D" w14:textId="77777777" w:rsidTr="00657A18">
        <w:tc>
          <w:tcPr>
            <w:tcW w:w="0" w:type="auto"/>
          </w:tcPr>
          <w:p w14:paraId="79DE9290" w14:textId="3CC3C708" w:rsidR="005C52CD" w:rsidRPr="00361449" w:rsidRDefault="005C52CD" w:rsidP="00657A18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assessment</w:t>
            </w: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gative</w:t>
            </w:r>
          </w:p>
          <w:p w14:paraId="6AA99E96" w14:textId="77777777" w:rsidR="005C52CD" w:rsidRDefault="005C52CD" w:rsidP="00657A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 xml:space="preserve">(i.e. pseudoaneurysm </w:t>
            </w:r>
            <w:r w:rsidRPr="0036144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t</w:t>
            </w: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 xml:space="preserve"> suspected)</w:t>
            </w:r>
          </w:p>
        </w:tc>
        <w:tc>
          <w:tcPr>
            <w:tcW w:w="3302" w:type="dxa"/>
            <w:vAlign w:val="center"/>
          </w:tcPr>
          <w:p w14:paraId="0835DF80" w14:textId="1D917A09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9" w:type="dxa"/>
            <w:vAlign w:val="center"/>
          </w:tcPr>
          <w:p w14:paraId="15CBE068" w14:textId="2D502947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325" w:type="dxa"/>
            <w:vAlign w:val="center"/>
          </w:tcPr>
          <w:p w14:paraId="496CC461" w14:textId="77777777" w:rsidR="005C52CD" w:rsidRPr="002D5C81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predictive value</w:t>
            </w:r>
          </w:p>
          <w:p w14:paraId="6CB6ABD4" w14:textId="03BD2B79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% (95% CI 95.9-100.0%)</w:t>
            </w:r>
          </w:p>
        </w:tc>
      </w:tr>
      <w:tr w:rsidR="005C52CD" w14:paraId="16866BDE" w14:textId="77777777" w:rsidTr="00657A18">
        <w:tc>
          <w:tcPr>
            <w:tcW w:w="0" w:type="auto"/>
          </w:tcPr>
          <w:p w14:paraId="6CD7835D" w14:textId="77777777" w:rsidR="005C52CD" w:rsidRDefault="005C52CD" w:rsidP="00657A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2" w:type="dxa"/>
          </w:tcPr>
          <w:p w14:paraId="22D77708" w14:textId="77777777" w:rsidR="005C52CD" w:rsidRPr="002D5C81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  <w:p w14:paraId="3EFE2547" w14:textId="3E342A19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% (95% CI 80.7-100.0%)</w:t>
            </w:r>
          </w:p>
        </w:tc>
        <w:tc>
          <w:tcPr>
            <w:tcW w:w="3729" w:type="dxa"/>
          </w:tcPr>
          <w:p w14:paraId="36E8F78D" w14:textId="77777777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  <w:p w14:paraId="226D9F23" w14:textId="5D3C002D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% (95% CI 66.5-84.0%)</w:t>
            </w:r>
          </w:p>
        </w:tc>
        <w:tc>
          <w:tcPr>
            <w:tcW w:w="3325" w:type="dxa"/>
            <w:vAlign w:val="center"/>
          </w:tcPr>
          <w:p w14:paraId="627EBD0E" w14:textId="77777777" w:rsidR="005C52CD" w:rsidRPr="002D5C81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diagnostic accuracy</w:t>
            </w:r>
          </w:p>
          <w:p w14:paraId="3327BCE5" w14:textId="77777777" w:rsidR="005C52CD" w:rsidRDefault="005C52CD" w:rsidP="00657A1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% (95% CI 68.8-85.2%)</w:t>
            </w:r>
          </w:p>
        </w:tc>
      </w:tr>
    </w:tbl>
    <w:p w14:paraId="2ED71C31" w14:textId="77777777" w:rsidR="005C52CD" w:rsidRDefault="005C52CD" w:rsidP="0036144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E55B1F" w14:textId="35C78AE8" w:rsidR="003B6E75" w:rsidRPr="00361449" w:rsidRDefault="005C52CD" w:rsidP="0036144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034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- </w:t>
      </w:r>
      <w:r w:rsidR="00361449">
        <w:rPr>
          <w:rFonts w:ascii="Times New Roman" w:hAnsi="Times New Roman" w:cs="Times New Roman"/>
          <w:sz w:val="24"/>
          <w:szCs w:val="24"/>
        </w:rPr>
        <w:t>Physical examination</w:t>
      </w:r>
      <w:r w:rsidR="00FA16D1">
        <w:rPr>
          <w:rFonts w:ascii="Times New Roman" w:hAnsi="Times New Roman" w:cs="Times New Roman"/>
          <w:sz w:val="24"/>
          <w:szCs w:val="24"/>
        </w:rPr>
        <w:t xml:space="preserve"> only</w:t>
      </w:r>
      <w:r w:rsidR="00361449">
        <w:rPr>
          <w:rFonts w:ascii="Times New Roman" w:hAnsi="Times New Roman" w:cs="Times New Roman"/>
          <w:sz w:val="24"/>
          <w:szCs w:val="24"/>
        </w:rPr>
        <w:t xml:space="preserve"> for detection of pseudoaneurysm (n=10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4"/>
        <w:gridCol w:w="3302"/>
        <w:gridCol w:w="3729"/>
        <w:gridCol w:w="3325"/>
      </w:tblGrid>
      <w:tr w:rsidR="00361449" w14:paraId="05EE65F2" w14:textId="77777777" w:rsidTr="002D5C81">
        <w:tc>
          <w:tcPr>
            <w:tcW w:w="0" w:type="auto"/>
          </w:tcPr>
          <w:p w14:paraId="4FAB03E2" w14:textId="77777777" w:rsidR="00361449" w:rsidRDefault="00361449" w:rsidP="003614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2" w:type="dxa"/>
          </w:tcPr>
          <w:p w14:paraId="67FFA858" w14:textId="2ACFD66E" w:rsidR="00361449" w:rsidRPr="00361449" w:rsidRDefault="00361449" w:rsidP="0036144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test positive</w:t>
            </w:r>
          </w:p>
          <w:p w14:paraId="6EC0E378" w14:textId="2BC9639F" w:rsidR="00361449" w:rsidRDefault="00361449" w:rsidP="0036144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>(i.e. pseudoaneurysm present)</w:t>
            </w:r>
          </w:p>
        </w:tc>
        <w:tc>
          <w:tcPr>
            <w:tcW w:w="3729" w:type="dxa"/>
          </w:tcPr>
          <w:p w14:paraId="70672C82" w14:textId="77777777" w:rsidR="00361449" w:rsidRPr="00361449" w:rsidRDefault="00361449" w:rsidP="0036144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test negative</w:t>
            </w:r>
          </w:p>
          <w:p w14:paraId="78E361C9" w14:textId="35F44BEE" w:rsidR="00361449" w:rsidRDefault="00361449" w:rsidP="0036144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>(i.e. pseudoaneurysm absent)</w:t>
            </w:r>
          </w:p>
        </w:tc>
        <w:tc>
          <w:tcPr>
            <w:tcW w:w="3325" w:type="dxa"/>
          </w:tcPr>
          <w:p w14:paraId="462B4B23" w14:textId="77777777" w:rsidR="00361449" w:rsidRDefault="00361449" w:rsidP="003614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449" w14:paraId="40857994" w14:textId="77777777" w:rsidTr="002D5C81">
        <w:tc>
          <w:tcPr>
            <w:tcW w:w="0" w:type="auto"/>
          </w:tcPr>
          <w:p w14:paraId="189546A3" w14:textId="77777777" w:rsidR="00361449" w:rsidRPr="00361449" w:rsidRDefault="00361449" w:rsidP="0036144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exam positive </w:t>
            </w:r>
          </w:p>
          <w:p w14:paraId="25C99B6E" w14:textId="510C73F8" w:rsidR="00361449" w:rsidRDefault="00361449" w:rsidP="003614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>(i.e. pseudoaneurysm suspected)</w:t>
            </w:r>
          </w:p>
        </w:tc>
        <w:tc>
          <w:tcPr>
            <w:tcW w:w="3302" w:type="dxa"/>
            <w:vAlign w:val="center"/>
          </w:tcPr>
          <w:p w14:paraId="425C8C60" w14:textId="743CB279" w:rsidR="00361449" w:rsidRDefault="00361449" w:rsidP="0036144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29" w:type="dxa"/>
            <w:vAlign w:val="center"/>
          </w:tcPr>
          <w:p w14:paraId="7382084D" w14:textId="0E525A31" w:rsidR="00361449" w:rsidRDefault="00361449" w:rsidP="0036144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25" w:type="dxa"/>
            <w:vAlign w:val="center"/>
          </w:tcPr>
          <w:p w14:paraId="6C162117" w14:textId="3615A9B1" w:rsidR="00361449" w:rsidRPr="002D5C81" w:rsidRDefault="002D5C81" w:rsidP="002D5C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predictive value</w:t>
            </w:r>
          </w:p>
          <w:p w14:paraId="5E857279" w14:textId="30C0C767" w:rsidR="002D5C81" w:rsidRDefault="002D5C81" w:rsidP="002D5C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(95% CI 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21.6-5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61449" w14:paraId="35BA022A" w14:textId="77777777" w:rsidTr="002D5C81">
        <w:tc>
          <w:tcPr>
            <w:tcW w:w="0" w:type="auto"/>
          </w:tcPr>
          <w:p w14:paraId="0C46C44C" w14:textId="77777777" w:rsidR="00361449" w:rsidRPr="00361449" w:rsidRDefault="00361449" w:rsidP="0036144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xam negative</w:t>
            </w:r>
          </w:p>
          <w:p w14:paraId="5B95F2A3" w14:textId="50320AA9" w:rsidR="00361449" w:rsidRDefault="00361449" w:rsidP="003614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 xml:space="preserve">(i.e. pseudoaneurysm </w:t>
            </w:r>
            <w:r w:rsidRPr="0036144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t</w:t>
            </w:r>
            <w:r w:rsidRPr="00361449">
              <w:rPr>
                <w:rFonts w:ascii="Times New Roman" w:hAnsi="Times New Roman" w:cs="Times New Roman"/>
                <w:sz w:val="18"/>
                <w:szCs w:val="18"/>
              </w:rPr>
              <w:t xml:space="preserve"> suspected)</w:t>
            </w:r>
          </w:p>
        </w:tc>
        <w:tc>
          <w:tcPr>
            <w:tcW w:w="3302" w:type="dxa"/>
            <w:vAlign w:val="center"/>
          </w:tcPr>
          <w:p w14:paraId="228A492F" w14:textId="728EF486" w:rsidR="00361449" w:rsidRDefault="001B37EB" w:rsidP="0036144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29" w:type="dxa"/>
            <w:vAlign w:val="center"/>
          </w:tcPr>
          <w:p w14:paraId="2E264E1E" w14:textId="305AC1D2" w:rsidR="00361449" w:rsidRDefault="00361449" w:rsidP="0036144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325" w:type="dxa"/>
            <w:vAlign w:val="center"/>
          </w:tcPr>
          <w:p w14:paraId="22722BFA" w14:textId="1643DCB4" w:rsidR="00361449" w:rsidRPr="002D5C81" w:rsidRDefault="002D5C81" w:rsidP="002D5C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predictive value</w:t>
            </w:r>
          </w:p>
          <w:p w14:paraId="0E8F97AA" w14:textId="4211A432" w:rsidR="002D5C81" w:rsidRDefault="002D5C81" w:rsidP="002D5C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(95% CI 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91.8-1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61449" w14:paraId="250E7922" w14:textId="77777777" w:rsidTr="002D5C81">
        <w:tc>
          <w:tcPr>
            <w:tcW w:w="0" w:type="auto"/>
          </w:tcPr>
          <w:p w14:paraId="3BF1E1F2" w14:textId="77777777" w:rsidR="00361449" w:rsidRDefault="00361449" w:rsidP="003614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2" w:type="dxa"/>
          </w:tcPr>
          <w:p w14:paraId="504EBECD" w14:textId="77777777" w:rsidR="002D5C81" w:rsidRPr="002D5C81" w:rsidRDefault="00361449" w:rsidP="002D5C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  <w:p w14:paraId="4975CED7" w14:textId="3FE2C7C8" w:rsidR="00361449" w:rsidRDefault="001B37EB" w:rsidP="002D5C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="002D5C81">
              <w:rPr>
                <w:rFonts w:ascii="Times New Roman" w:hAnsi="Times New Roman" w:cs="Times New Roman"/>
                <w:sz w:val="24"/>
                <w:szCs w:val="24"/>
              </w:rPr>
              <w:t xml:space="preserve">% (95% C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8-100.0</w:t>
            </w:r>
            <w:r w:rsidR="002D5C8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29" w:type="dxa"/>
          </w:tcPr>
          <w:p w14:paraId="0CC40A97" w14:textId="77777777" w:rsidR="00361449" w:rsidRDefault="00361449" w:rsidP="002D5C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  <w:p w14:paraId="478CE459" w14:textId="65AACD99" w:rsidR="002D5C81" w:rsidRDefault="002D5C81" w:rsidP="002D5C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% (95% CI 71.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7.8%)</w:t>
            </w:r>
          </w:p>
        </w:tc>
        <w:tc>
          <w:tcPr>
            <w:tcW w:w="3325" w:type="dxa"/>
            <w:vAlign w:val="center"/>
          </w:tcPr>
          <w:p w14:paraId="6F29C14C" w14:textId="06314BC5" w:rsidR="00361449" w:rsidRPr="002D5C81" w:rsidRDefault="00361449" w:rsidP="002D5C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diagnostic accuracy</w:t>
            </w:r>
          </w:p>
          <w:p w14:paraId="032106CC" w14:textId="23BBD2C7" w:rsidR="002D5C81" w:rsidRDefault="002D5C81" w:rsidP="002D5C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(95% CI </w:t>
            </w:r>
            <w:r w:rsidR="001B37EB">
              <w:rPr>
                <w:rFonts w:ascii="Times New Roman" w:hAnsi="Times New Roman" w:cs="Times New Roman"/>
                <w:sz w:val="24"/>
                <w:szCs w:val="24"/>
              </w:rPr>
              <w:t>70.8-8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3138F041" w14:textId="77777777" w:rsidR="00361449" w:rsidRPr="00361449" w:rsidRDefault="00361449" w:rsidP="00361449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361449" w:rsidRPr="00361449" w:rsidSect="003E6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49"/>
    <w:rsid w:val="001B37EB"/>
    <w:rsid w:val="001D6E05"/>
    <w:rsid w:val="002D5C81"/>
    <w:rsid w:val="002E4ECD"/>
    <w:rsid w:val="00361449"/>
    <w:rsid w:val="003A7B56"/>
    <w:rsid w:val="003B6E75"/>
    <w:rsid w:val="003E67B8"/>
    <w:rsid w:val="00411ACC"/>
    <w:rsid w:val="00565BC7"/>
    <w:rsid w:val="005C52CD"/>
    <w:rsid w:val="005D36AF"/>
    <w:rsid w:val="005D7393"/>
    <w:rsid w:val="006A70B5"/>
    <w:rsid w:val="007034EC"/>
    <w:rsid w:val="008A509D"/>
    <w:rsid w:val="008E19B8"/>
    <w:rsid w:val="00AC7F06"/>
    <w:rsid w:val="00BB5122"/>
    <w:rsid w:val="00F30378"/>
    <w:rsid w:val="00FA16D1"/>
    <w:rsid w:val="00FB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9C47E"/>
  <w15:chartTrackingRefBased/>
  <w15:docId w15:val="{0B0BA505-36EF-4FE4-B17C-8BE88D4B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F06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1449"/>
    <w:pPr>
      <w:spacing w:after="0" w:line="240" w:lineRule="auto"/>
    </w:pPr>
  </w:style>
  <w:style w:type="table" w:styleId="TableGrid">
    <w:name w:val="Table Grid"/>
    <w:basedOn w:val="TableNormal"/>
    <w:uiPriority w:val="39"/>
    <w:rsid w:val="00361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7F0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DI SANTO</dc:creator>
  <cp:keywords/>
  <dc:description/>
  <cp:lastModifiedBy>Pietro DI SANTO</cp:lastModifiedBy>
  <cp:revision>3</cp:revision>
  <dcterms:created xsi:type="dcterms:W3CDTF">2024-10-30T14:51:00Z</dcterms:created>
  <dcterms:modified xsi:type="dcterms:W3CDTF">2025-01-08T14:11:00Z</dcterms:modified>
</cp:coreProperties>
</file>